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96" w:type="dxa"/>
        <w:tblInd w:w="-13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318"/>
        <w:gridCol w:w="3652"/>
        <w:gridCol w:w="1273"/>
        <w:gridCol w:w="850"/>
        <w:gridCol w:w="992"/>
        <w:gridCol w:w="849"/>
        <w:gridCol w:w="1131"/>
        <w:gridCol w:w="1131"/>
      </w:tblGrid>
      <w:tr w:rsidR="00346354" w:rsidRPr="00461AE6" w:rsidTr="00571D7F">
        <w:trPr>
          <w:trHeight w:val="103"/>
        </w:trPr>
        <w:tc>
          <w:tcPr>
            <w:tcW w:w="11196" w:type="dxa"/>
            <w:gridSpan w:val="8"/>
            <w:tcBorders>
              <w:bottom w:val="single" w:sz="4" w:space="0" w:color="000000"/>
            </w:tcBorders>
            <w:vAlign w:val="center"/>
          </w:tcPr>
          <w:p w:rsidR="00346354" w:rsidRPr="00461AE6" w:rsidRDefault="00346354" w:rsidP="00571D7F">
            <w:pPr>
              <w:spacing w:after="0"/>
              <w:rPr>
                <w:sz w:val="20"/>
              </w:rPr>
            </w:pPr>
            <w:r w:rsidRPr="00461AE6">
              <w:rPr>
                <w:lang w:eastAsia="zh-TW"/>
              </w:rPr>
              <w:t>(a)</w:t>
            </w:r>
          </w:p>
        </w:tc>
      </w:tr>
      <w:tr w:rsidR="00346354" w:rsidRPr="00461AE6" w:rsidTr="00571D7F">
        <w:tc>
          <w:tcPr>
            <w:tcW w:w="1318" w:type="dxa"/>
            <w:tcBorders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spacing w:after="0"/>
              <w:jc w:val="both"/>
              <w:rPr>
                <w:sz w:val="20"/>
              </w:rPr>
            </w:pPr>
            <w:r w:rsidRPr="00461AE6">
              <w:rPr>
                <w:sz w:val="20"/>
              </w:rPr>
              <w:t>Assembler</w:t>
            </w:r>
          </w:p>
        </w:tc>
        <w:tc>
          <w:tcPr>
            <w:tcW w:w="36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spacing w:after="0"/>
              <w:jc w:val="both"/>
              <w:rPr>
                <w:sz w:val="20"/>
              </w:rPr>
            </w:pPr>
            <w:r w:rsidRPr="00461AE6">
              <w:rPr>
                <w:sz w:val="20"/>
              </w:rPr>
              <w:t>Data</w:t>
            </w:r>
          </w:p>
        </w:tc>
        <w:tc>
          <w:tcPr>
            <w:tcW w:w="127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spacing w:after="0"/>
              <w:jc w:val="both"/>
              <w:rPr>
                <w:sz w:val="20"/>
              </w:rPr>
            </w:pPr>
            <w:r w:rsidRPr="00461AE6">
              <w:rPr>
                <w:sz w:val="20"/>
              </w:rPr>
              <w:t xml:space="preserve">Total </w:t>
            </w:r>
            <w:proofErr w:type="spellStart"/>
            <w:r w:rsidRPr="00461AE6">
              <w:rPr>
                <w:sz w:val="20"/>
              </w:rPr>
              <w:t>contig</w:t>
            </w:r>
            <w:proofErr w:type="spellEnd"/>
            <w:r w:rsidRPr="00461AE6">
              <w:rPr>
                <w:sz w:val="20"/>
              </w:rPr>
              <w:t xml:space="preserve"> length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spacing w:after="0"/>
              <w:jc w:val="both"/>
              <w:rPr>
                <w:sz w:val="20"/>
              </w:rPr>
            </w:pPr>
            <w:r w:rsidRPr="00461AE6">
              <w:rPr>
                <w:sz w:val="20"/>
              </w:rPr>
              <w:t xml:space="preserve">No. of </w:t>
            </w:r>
            <w:proofErr w:type="spellStart"/>
            <w:r w:rsidRPr="00461AE6">
              <w:rPr>
                <w:sz w:val="20"/>
              </w:rPr>
              <w:t>contigs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spacing w:after="0"/>
              <w:jc w:val="both"/>
              <w:rPr>
                <w:sz w:val="20"/>
              </w:rPr>
            </w:pPr>
            <w:r w:rsidRPr="00461AE6">
              <w:rPr>
                <w:sz w:val="20"/>
              </w:rPr>
              <w:t>N50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84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spacing w:after="0"/>
              <w:jc w:val="both"/>
              <w:rPr>
                <w:sz w:val="20"/>
              </w:rPr>
            </w:pPr>
            <w:r w:rsidRPr="00461AE6">
              <w:rPr>
                <w:sz w:val="20"/>
              </w:rPr>
              <w:t>No. of errors</w:t>
            </w:r>
          </w:p>
        </w:tc>
        <w:tc>
          <w:tcPr>
            <w:tcW w:w="11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spacing w:after="0"/>
              <w:jc w:val="both"/>
              <w:rPr>
                <w:sz w:val="20"/>
              </w:rPr>
            </w:pPr>
            <w:r w:rsidRPr="00461AE6">
              <w:rPr>
                <w:sz w:val="20"/>
              </w:rPr>
              <w:t>N50 corr.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1131" w:type="dxa"/>
            <w:tcBorders>
              <w:left w:val="nil"/>
              <w:bottom w:val="single" w:sz="4" w:space="0" w:color="000000"/>
            </w:tcBorders>
            <w:vAlign w:val="center"/>
          </w:tcPr>
          <w:p w:rsidR="00346354" w:rsidRPr="00461AE6" w:rsidRDefault="00346354" w:rsidP="00571D7F">
            <w:pPr>
              <w:spacing w:after="0"/>
              <w:jc w:val="both"/>
              <w:rPr>
                <w:sz w:val="20"/>
              </w:rPr>
            </w:pPr>
            <w:r w:rsidRPr="00461AE6">
              <w:rPr>
                <w:sz w:val="20"/>
              </w:rPr>
              <w:t>Accuracy (%)</w:t>
            </w:r>
          </w:p>
        </w:tc>
      </w:tr>
      <w:tr w:rsidR="00346354" w:rsidRPr="00461AE6" w:rsidTr="00571D7F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166040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22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0871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0860</w:t>
            </w:r>
          </w:p>
        </w:tc>
        <w:tc>
          <w:tcPr>
            <w:tcW w:w="1131" w:type="dxa"/>
            <w:tcBorders>
              <w:left w:val="nil"/>
              <w:bottom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99.90</w:t>
            </w:r>
          </w:p>
        </w:tc>
      </w:tr>
      <w:tr w:rsidR="00346354" w:rsidRPr="00461AE6" w:rsidTr="00571D7F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1683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2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24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23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99.41</w:t>
            </w:r>
          </w:p>
        </w:tc>
      </w:tr>
      <w:tr w:rsidR="00346354" w:rsidRPr="00461AE6" w:rsidTr="00571D7F"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17254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297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29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99.45</w:t>
            </w:r>
          </w:p>
        </w:tc>
      </w:tr>
      <w:tr w:rsidR="00346354" w:rsidRPr="00461AE6" w:rsidTr="00571D7F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169642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3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21506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20463</w:t>
            </w:r>
          </w:p>
        </w:tc>
        <w:tc>
          <w:tcPr>
            <w:tcW w:w="1131" w:type="dxa"/>
            <w:tcBorders>
              <w:left w:val="nil"/>
              <w:bottom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95.15</w:t>
            </w:r>
          </w:p>
        </w:tc>
      </w:tr>
      <w:tr w:rsidR="00346354" w:rsidRPr="00461AE6" w:rsidTr="00571D7F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1681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61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56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96.77</w:t>
            </w:r>
          </w:p>
        </w:tc>
      </w:tr>
      <w:tr w:rsidR="00346354" w:rsidRPr="00461AE6" w:rsidTr="00571D7F"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17005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227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2135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93.97</w:t>
            </w:r>
          </w:p>
        </w:tc>
      </w:tr>
      <w:tr w:rsidR="00346354" w:rsidRPr="00461AE6" w:rsidTr="00571D7F">
        <w:tc>
          <w:tcPr>
            <w:tcW w:w="131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  <w:lang w:eastAsia="zh-TW"/>
              </w:rPr>
            </w:pPr>
            <w:proofErr w:type="spellStart"/>
            <w:r w:rsidRPr="00461AE6">
              <w:rPr>
                <w:rFonts w:hint="eastAsia"/>
                <w:sz w:val="20"/>
                <w:lang w:eastAsia="zh-TW"/>
              </w:rPr>
              <w:t>Newbler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  <w:lang w:eastAsia="zh-TW"/>
              </w:rPr>
            </w:pPr>
            <w:r w:rsidRPr="00461AE6">
              <w:rPr>
                <w:sz w:val="20"/>
                <w:lang w:eastAsia="zh-TW"/>
              </w:rPr>
              <w:t>recovered fragmen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1496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62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56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6.63</w:t>
            </w:r>
          </w:p>
        </w:tc>
      </w:tr>
      <w:tr w:rsidR="00346354" w:rsidRPr="00461AE6" w:rsidTr="00571D7F">
        <w:tc>
          <w:tcPr>
            <w:tcW w:w="131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  <w:lang w:eastAsia="zh-TW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  <w:lang w:eastAsia="zh-TW"/>
              </w:rPr>
            </w:pPr>
            <w:r w:rsidRPr="00461AE6">
              <w:rPr>
                <w:rFonts w:hint="eastAsia"/>
                <w:sz w:val="20"/>
                <w:lang w:eastAsia="zh-TW"/>
              </w:rPr>
              <w:t>recovered fragments</w:t>
            </w:r>
            <w:r w:rsidRPr="00461AE6">
              <w:rPr>
                <w:sz w:val="20"/>
                <w:lang w:eastAsia="zh-TW"/>
              </w:rPr>
              <w:t xml:space="preserve">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1696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06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294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96.14</w:t>
            </w:r>
          </w:p>
        </w:tc>
      </w:tr>
      <w:tr w:rsidR="00346354" w:rsidRPr="00461AE6" w:rsidTr="00571D7F">
        <w:trPr>
          <w:trHeight w:val="47"/>
        </w:trPr>
        <w:tc>
          <w:tcPr>
            <w:tcW w:w="131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  <w:lang w:eastAsia="zh-TW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1695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065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2947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96.14</w:t>
            </w:r>
          </w:p>
        </w:tc>
      </w:tr>
      <w:tr w:rsidR="00346354" w:rsidRPr="00461AE6" w:rsidTr="00571D7F">
        <w:trPr>
          <w:trHeight w:val="47"/>
        </w:trPr>
        <w:tc>
          <w:tcPr>
            <w:tcW w:w="11196" w:type="dxa"/>
            <w:gridSpan w:val="8"/>
            <w:shd w:val="clear" w:color="auto" w:fill="auto"/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  <w:lang w:eastAsia="zh-TW"/>
              </w:rPr>
            </w:pPr>
            <w:r w:rsidRPr="00461AE6">
              <w:rPr>
                <w:lang w:eastAsia="zh-TW"/>
              </w:rPr>
              <w:t>(b)</w:t>
            </w:r>
          </w:p>
        </w:tc>
      </w:tr>
      <w:tr w:rsidR="00346354" w:rsidRPr="00461AE6" w:rsidTr="00571D7F">
        <w:trPr>
          <w:trHeight w:val="860"/>
        </w:trPr>
        <w:tc>
          <w:tcPr>
            <w:tcW w:w="1318" w:type="dxa"/>
            <w:tcBorders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36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7837899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4462815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34462815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9879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7923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7923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420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7233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7233</w:t>
            </w:r>
          </w:p>
        </w:tc>
        <w:tc>
          <w:tcPr>
            <w:tcW w:w="84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50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095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095</w:t>
            </w:r>
          </w:p>
        </w:tc>
        <w:tc>
          <w:tcPr>
            <w:tcW w:w="11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388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6604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6604</w:t>
            </w:r>
          </w:p>
        </w:tc>
        <w:tc>
          <w:tcPr>
            <w:tcW w:w="1131" w:type="dxa"/>
            <w:tcBorders>
              <w:left w:val="nil"/>
              <w:bottom w:val="single" w:sz="4" w:space="0" w:color="000000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99.06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91.30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91.30</w:t>
            </w:r>
          </w:p>
        </w:tc>
      </w:tr>
      <w:tr w:rsidR="00346354" w:rsidRPr="00461AE6" w:rsidTr="00571D7F">
        <w:trPr>
          <w:trHeight w:val="132"/>
        </w:trPr>
        <w:tc>
          <w:tcPr>
            <w:tcW w:w="131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original PEs</w:t>
            </w:r>
          </w:p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remaining P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38917477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346793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8034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63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5332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032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477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51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11072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812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TW"/>
              </w:rPr>
            </w:pPr>
            <w:r w:rsidRPr="00461AE6">
              <w:rPr>
                <w:sz w:val="20"/>
                <w:szCs w:val="20"/>
                <w:lang w:eastAsia="zh-TW"/>
              </w:rPr>
              <w:t>72.21</w:t>
            </w:r>
          </w:p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78.71</w:t>
            </w:r>
          </w:p>
        </w:tc>
      </w:tr>
      <w:tr w:rsidR="00346354" w:rsidRPr="00461AE6" w:rsidTr="00571D7F">
        <w:trPr>
          <w:trHeight w:val="57"/>
        </w:trPr>
        <w:tc>
          <w:tcPr>
            <w:tcW w:w="131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sz w:val="20"/>
              </w:rPr>
              <w:t>recovered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389544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8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738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224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057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60.83</w:t>
            </w:r>
          </w:p>
        </w:tc>
      </w:tr>
      <w:tr w:rsidR="00346354" w:rsidRPr="00461AE6" w:rsidTr="00571D7F">
        <w:trPr>
          <w:trHeight w:val="269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proofErr w:type="spellStart"/>
            <w:r w:rsidRPr="00461AE6">
              <w:rPr>
                <w:rFonts w:hint="eastAsia"/>
                <w:sz w:val="20"/>
                <w:lang w:eastAsia="zh-TW"/>
              </w:rPr>
              <w:t>Newbler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6354" w:rsidRPr="00461AE6" w:rsidRDefault="00346354" w:rsidP="00571D7F">
            <w:pPr>
              <w:jc w:val="both"/>
              <w:rPr>
                <w:sz w:val="20"/>
              </w:rPr>
            </w:pPr>
            <w:r w:rsidRPr="00461AE6">
              <w:rPr>
                <w:rFonts w:hint="eastAsia"/>
                <w:sz w:val="20"/>
                <w:lang w:eastAsia="zh-TW"/>
              </w:rPr>
              <w:t>recovered fragment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345159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81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729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112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665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46354" w:rsidRPr="00461AE6" w:rsidRDefault="00346354" w:rsidP="00571D7F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新細明體"/>
                <w:sz w:val="20"/>
                <w:szCs w:val="20"/>
              </w:rPr>
            </w:pPr>
            <w:r w:rsidRPr="00461AE6">
              <w:rPr>
                <w:sz w:val="20"/>
                <w:szCs w:val="20"/>
                <w:lang w:eastAsia="zh-TW"/>
              </w:rPr>
              <w:t>91.29</w:t>
            </w:r>
          </w:p>
        </w:tc>
      </w:tr>
    </w:tbl>
    <w:p w:rsidR="0039402B" w:rsidRDefault="0039402B"/>
    <w:sectPr w:rsidR="0039402B" w:rsidSect="003940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6354"/>
    <w:rsid w:val="00010703"/>
    <w:rsid w:val="00021673"/>
    <w:rsid w:val="00026027"/>
    <w:rsid w:val="00034F41"/>
    <w:rsid w:val="00037BB4"/>
    <w:rsid w:val="00043DB5"/>
    <w:rsid w:val="00050384"/>
    <w:rsid w:val="0006302C"/>
    <w:rsid w:val="0007024A"/>
    <w:rsid w:val="00076196"/>
    <w:rsid w:val="0008060F"/>
    <w:rsid w:val="00086DF1"/>
    <w:rsid w:val="00087C7D"/>
    <w:rsid w:val="00092083"/>
    <w:rsid w:val="00092FBB"/>
    <w:rsid w:val="000A5998"/>
    <w:rsid w:val="000A618F"/>
    <w:rsid w:val="000B48FB"/>
    <w:rsid w:val="000C3964"/>
    <w:rsid w:val="000D1382"/>
    <w:rsid w:val="000E0323"/>
    <w:rsid w:val="000F3854"/>
    <w:rsid w:val="00107CAA"/>
    <w:rsid w:val="00112DC0"/>
    <w:rsid w:val="001173FF"/>
    <w:rsid w:val="00122921"/>
    <w:rsid w:val="00131415"/>
    <w:rsid w:val="00137CD0"/>
    <w:rsid w:val="00150010"/>
    <w:rsid w:val="00152331"/>
    <w:rsid w:val="00153B40"/>
    <w:rsid w:val="00176012"/>
    <w:rsid w:val="00183239"/>
    <w:rsid w:val="00184A31"/>
    <w:rsid w:val="0019111E"/>
    <w:rsid w:val="001B2480"/>
    <w:rsid w:val="001D47AD"/>
    <w:rsid w:val="001E14FE"/>
    <w:rsid w:val="001F1548"/>
    <w:rsid w:val="00201408"/>
    <w:rsid w:val="00225253"/>
    <w:rsid w:val="002463AD"/>
    <w:rsid w:val="002679D9"/>
    <w:rsid w:val="002719CB"/>
    <w:rsid w:val="00272688"/>
    <w:rsid w:val="00273710"/>
    <w:rsid w:val="002753E5"/>
    <w:rsid w:val="00282038"/>
    <w:rsid w:val="00293F29"/>
    <w:rsid w:val="002A04E2"/>
    <w:rsid w:val="002A30BF"/>
    <w:rsid w:val="002B3586"/>
    <w:rsid w:val="002D2CB1"/>
    <w:rsid w:val="002E2E42"/>
    <w:rsid w:val="002F3D66"/>
    <w:rsid w:val="00315CAF"/>
    <w:rsid w:val="00325D08"/>
    <w:rsid w:val="003400A3"/>
    <w:rsid w:val="00346354"/>
    <w:rsid w:val="00350D44"/>
    <w:rsid w:val="00360FE1"/>
    <w:rsid w:val="00364EBF"/>
    <w:rsid w:val="0038355A"/>
    <w:rsid w:val="0039402B"/>
    <w:rsid w:val="003979E0"/>
    <w:rsid w:val="003C5584"/>
    <w:rsid w:val="003D4126"/>
    <w:rsid w:val="003E620B"/>
    <w:rsid w:val="003F112B"/>
    <w:rsid w:val="00403909"/>
    <w:rsid w:val="004218AC"/>
    <w:rsid w:val="004434BD"/>
    <w:rsid w:val="00445871"/>
    <w:rsid w:val="00446FEE"/>
    <w:rsid w:val="004641A2"/>
    <w:rsid w:val="0048756A"/>
    <w:rsid w:val="004A0E2C"/>
    <w:rsid w:val="004B5199"/>
    <w:rsid w:val="004C1964"/>
    <w:rsid w:val="004C2ACE"/>
    <w:rsid w:val="004C78DB"/>
    <w:rsid w:val="004D2841"/>
    <w:rsid w:val="004E500E"/>
    <w:rsid w:val="004F2C1C"/>
    <w:rsid w:val="004F3009"/>
    <w:rsid w:val="00504092"/>
    <w:rsid w:val="00504547"/>
    <w:rsid w:val="005150C9"/>
    <w:rsid w:val="0052384B"/>
    <w:rsid w:val="0052440F"/>
    <w:rsid w:val="005511BB"/>
    <w:rsid w:val="00560EBD"/>
    <w:rsid w:val="00570AD0"/>
    <w:rsid w:val="005924AF"/>
    <w:rsid w:val="005A78D1"/>
    <w:rsid w:val="005D73DD"/>
    <w:rsid w:val="005D748E"/>
    <w:rsid w:val="005E083F"/>
    <w:rsid w:val="005F235C"/>
    <w:rsid w:val="00607F17"/>
    <w:rsid w:val="00610149"/>
    <w:rsid w:val="00626941"/>
    <w:rsid w:val="006373CA"/>
    <w:rsid w:val="00637C84"/>
    <w:rsid w:val="00641339"/>
    <w:rsid w:val="006415F7"/>
    <w:rsid w:val="0064687E"/>
    <w:rsid w:val="00651E1C"/>
    <w:rsid w:val="006629AF"/>
    <w:rsid w:val="00680BDF"/>
    <w:rsid w:val="006968E2"/>
    <w:rsid w:val="006A3802"/>
    <w:rsid w:val="006A5DFE"/>
    <w:rsid w:val="006B6F07"/>
    <w:rsid w:val="006E2D4F"/>
    <w:rsid w:val="006F43A1"/>
    <w:rsid w:val="00710BA7"/>
    <w:rsid w:val="00723055"/>
    <w:rsid w:val="00727100"/>
    <w:rsid w:val="007323DB"/>
    <w:rsid w:val="00732838"/>
    <w:rsid w:val="00734DF4"/>
    <w:rsid w:val="00735E73"/>
    <w:rsid w:val="0073797F"/>
    <w:rsid w:val="00737CAF"/>
    <w:rsid w:val="007408D5"/>
    <w:rsid w:val="00742F54"/>
    <w:rsid w:val="00762999"/>
    <w:rsid w:val="00770A1F"/>
    <w:rsid w:val="007757DB"/>
    <w:rsid w:val="00776768"/>
    <w:rsid w:val="00784E7A"/>
    <w:rsid w:val="007A516E"/>
    <w:rsid w:val="007A7334"/>
    <w:rsid w:val="007B1B2F"/>
    <w:rsid w:val="007B7527"/>
    <w:rsid w:val="007C10E5"/>
    <w:rsid w:val="007D7473"/>
    <w:rsid w:val="00800464"/>
    <w:rsid w:val="00810277"/>
    <w:rsid w:val="00821F0D"/>
    <w:rsid w:val="00831097"/>
    <w:rsid w:val="008315D8"/>
    <w:rsid w:val="008406AF"/>
    <w:rsid w:val="00867B9A"/>
    <w:rsid w:val="00885FC6"/>
    <w:rsid w:val="008931E3"/>
    <w:rsid w:val="00895B74"/>
    <w:rsid w:val="008B01A6"/>
    <w:rsid w:val="008B6F76"/>
    <w:rsid w:val="008C28CB"/>
    <w:rsid w:val="008C60D0"/>
    <w:rsid w:val="008E038C"/>
    <w:rsid w:val="008E5592"/>
    <w:rsid w:val="008F0F94"/>
    <w:rsid w:val="009266F6"/>
    <w:rsid w:val="00926F78"/>
    <w:rsid w:val="0093040D"/>
    <w:rsid w:val="00936F5E"/>
    <w:rsid w:val="009371C2"/>
    <w:rsid w:val="00960B9D"/>
    <w:rsid w:val="009711EC"/>
    <w:rsid w:val="0097589C"/>
    <w:rsid w:val="009A66BC"/>
    <w:rsid w:val="009C04FD"/>
    <w:rsid w:val="009D1A7C"/>
    <w:rsid w:val="009D6653"/>
    <w:rsid w:val="009E4D9A"/>
    <w:rsid w:val="009F1327"/>
    <w:rsid w:val="009F4B30"/>
    <w:rsid w:val="009F51B9"/>
    <w:rsid w:val="009F5A4E"/>
    <w:rsid w:val="00A0594A"/>
    <w:rsid w:val="00A142DC"/>
    <w:rsid w:val="00A16B64"/>
    <w:rsid w:val="00A1703C"/>
    <w:rsid w:val="00A20784"/>
    <w:rsid w:val="00A536BC"/>
    <w:rsid w:val="00A53BFA"/>
    <w:rsid w:val="00A542E9"/>
    <w:rsid w:val="00A56AC2"/>
    <w:rsid w:val="00A71906"/>
    <w:rsid w:val="00A72BC9"/>
    <w:rsid w:val="00A77675"/>
    <w:rsid w:val="00A87530"/>
    <w:rsid w:val="00A90056"/>
    <w:rsid w:val="00AA7471"/>
    <w:rsid w:val="00AB1D4F"/>
    <w:rsid w:val="00AB592D"/>
    <w:rsid w:val="00AC1A4B"/>
    <w:rsid w:val="00AD00EF"/>
    <w:rsid w:val="00AD2FA5"/>
    <w:rsid w:val="00AD63E2"/>
    <w:rsid w:val="00AD690E"/>
    <w:rsid w:val="00AE26C3"/>
    <w:rsid w:val="00AF2F62"/>
    <w:rsid w:val="00B15314"/>
    <w:rsid w:val="00B174AE"/>
    <w:rsid w:val="00B27C87"/>
    <w:rsid w:val="00B41971"/>
    <w:rsid w:val="00B4257A"/>
    <w:rsid w:val="00B54068"/>
    <w:rsid w:val="00B62246"/>
    <w:rsid w:val="00B83027"/>
    <w:rsid w:val="00B84452"/>
    <w:rsid w:val="00B9612A"/>
    <w:rsid w:val="00B97898"/>
    <w:rsid w:val="00B97D53"/>
    <w:rsid w:val="00BA1A2E"/>
    <w:rsid w:val="00BA2DAC"/>
    <w:rsid w:val="00BA2EE7"/>
    <w:rsid w:val="00BA7CBE"/>
    <w:rsid w:val="00BB73F6"/>
    <w:rsid w:val="00BD1FE1"/>
    <w:rsid w:val="00BE14AF"/>
    <w:rsid w:val="00BE21D9"/>
    <w:rsid w:val="00BF2A92"/>
    <w:rsid w:val="00C070A8"/>
    <w:rsid w:val="00C13059"/>
    <w:rsid w:val="00C14BDF"/>
    <w:rsid w:val="00C22AA9"/>
    <w:rsid w:val="00C22D6F"/>
    <w:rsid w:val="00C2653D"/>
    <w:rsid w:val="00C346F7"/>
    <w:rsid w:val="00C557A0"/>
    <w:rsid w:val="00C60E4F"/>
    <w:rsid w:val="00C616C2"/>
    <w:rsid w:val="00C75DFC"/>
    <w:rsid w:val="00C77133"/>
    <w:rsid w:val="00C86960"/>
    <w:rsid w:val="00C91A5E"/>
    <w:rsid w:val="00CA0B20"/>
    <w:rsid w:val="00CB5A6D"/>
    <w:rsid w:val="00CB6351"/>
    <w:rsid w:val="00CC7198"/>
    <w:rsid w:val="00CD3AB1"/>
    <w:rsid w:val="00CD7177"/>
    <w:rsid w:val="00CE1732"/>
    <w:rsid w:val="00CE1EC2"/>
    <w:rsid w:val="00CF0D1E"/>
    <w:rsid w:val="00CF31D6"/>
    <w:rsid w:val="00CF76B0"/>
    <w:rsid w:val="00CF7B81"/>
    <w:rsid w:val="00D008FC"/>
    <w:rsid w:val="00D05346"/>
    <w:rsid w:val="00D30E34"/>
    <w:rsid w:val="00D331AD"/>
    <w:rsid w:val="00D44F28"/>
    <w:rsid w:val="00D5519D"/>
    <w:rsid w:val="00D61DA3"/>
    <w:rsid w:val="00D634D0"/>
    <w:rsid w:val="00DA43EB"/>
    <w:rsid w:val="00DB12B7"/>
    <w:rsid w:val="00DD1EBD"/>
    <w:rsid w:val="00DD5B13"/>
    <w:rsid w:val="00DE2246"/>
    <w:rsid w:val="00DF146D"/>
    <w:rsid w:val="00DF6DE2"/>
    <w:rsid w:val="00E02DDD"/>
    <w:rsid w:val="00E1333B"/>
    <w:rsid w:val="00E1465C"/>
    <w:rsid w:val="00E30E4C"/>
    <w:rsid w:val="00E3250A"/>
    <w:rsid w:val="00E35105"/>
    <w:rsid w:val="00E35562"/>
    <w:rsid w:val="00E37CAC"/>
    <w:rsid w:val="00E4188B"/>
    <w:rsid w:val="00E45C7B"/>
    <w:rsid w:val="00E51595"/>
    <w:rsid w:val="00E64274"/>
    <w:rsid w:val="00E81959"/>
    <w:rsid w:val="00EA59C5"/>
    <w:rsid w:val="00EB21C1"/>
    <w:rsid w:val="00EB4847"/>
    <w:rsid w:val="00EB5633"/>
    <w:rsid w:val="00EC66EA"/>
    <w:rsid w:val="00EC6D6B"/>
    <w:rsid w:val="00ED3692"/>
    <w:rsid w:val="00EE6AB1"/>
    <w:rsid w:val="00F17152"/>
    <w:rsid w:val="00F2404F"/>
    <w:rsid w:val="00F27F4E"/>
    <w:rsid w:val="00F3283D"/>
    <w:rsid w:val="00F3451A"/>
    <w:rsid w:val="00F51CE5"/>
    <w:rsid w:val="00F659EB"/>
    <w:rsid w:val="00F76874"/>
    <w:rsid w:val="00F82DFC"/>
    <w:rsid w:val="00F85B9D"/>
    <w:rsid w:val="00F90E15"/>
    <w:rsid w:val="00F96555"/>
    <w:rsid w:val="00FC3217"/>
    <w:rsid w:val="00FE528C"/>
    <w:rsid w:val="00FE7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354"/>
    <w:pPr>
      <w:spacing w:after="200"/>
    </w:pPr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6-19T03:30:00Z</dcterms:created>
  <dcterms:modified xsi:type="dcterms:W3CDTF">2013-06-19T03:30:00Z</dcterms:modified>
</cp:coreProperties>
</file>